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>: Positional variance of the tunnel entrances during the simulation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2A</w:t>
      </w:r>
      <w:r>
        <w:rPr>
          <w:rFonts w:cs="Times New Roman" w:ascii="Times New Roman" w:hAnsi="Times New Roman"/>
        </w:rPr>
        <w:t xml:space="preserve">: Displacement of tunnel entrances </w:t>
      </w:r>
      <w:bookmarkStart w:id="0" w:name="OLE_LINK1"/>
      <w:bookmarkStart w:id="1" w:name="OLE_LINK2"/>
      <w:r>
        <w:rPr>
          <w:rFonts w:cs="Times New Roman" w:ascii="Times New Roman" w:hAnsi="Times New Roman"/>
        </w:rPr>
        <w:t xml:space="preserve">(Å) </w:t>
      </w:r>
      <w:bookmarkEnd w:id="0"/>
      <w:bookmarkEnd w:id="1"/>
    </w:p>
    <w:tbl>
      <w:tblPr>
        <w:tblW w:w="9378" w:type="dxa"/>
        <w:jc w:val="left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2009"/>
      </w:tblGrid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ne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H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H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 ± 0.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± 0.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± 0.36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 ± 0.3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 ± 0.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± 0.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± 0.41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± 0.56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± 0.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± 0.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± 0.45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± 0.4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± 0.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 ± 0.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 ± 0.72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± 0.49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± 0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 ± 0.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± 0.75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 ± 0.68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 ± 0.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± 0.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 ± 0.31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 ± 0.22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± 0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± 0.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 ± 0.36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 ± 0.18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Table S2B</w:t>
      </w:r>
      <w:r>
        <w:rPr>
          <w:rFonts w:cs="Times New Roman" w:ascii="Times New Roman" w:hAnsi="Times New Roman"/>
        </w:rPr>
        <w:t>: Distances between tunnel entrances (Å)</w:t>
      </w:r>
    </w:p>
    <w:tbl>
      <w:tblPr>
        <w:tblW w:w="9378" w:type="dxa"/>
        <w:jc w:val="left"/>
        <w:tblInd w:w="-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896"/>
        <w:gridCol w:w="1827"/>
        <w:gridCol w:w="1827"/>
        <w:gridCol w:w="1827"/>
        <w:gridCol w:w="1918"/>
      </w:tblGrid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nel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c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e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3 ± 0.3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55 ± 0.7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4 ± 0.57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1 ± 0.5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2 ± 0.6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07 ± 0.8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5 ± 0.5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53 ± 0.7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9 ± 0.5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22 ± 0.6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53 ± 0.5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5 ± 0.4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5 ± 0.2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91 ± 0.5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6 ± 0.2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2 ± 0.7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9 ± 0.5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1 ± 0.8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6 ± 0.6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7 ± 0.7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2 ± 0.8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3 ± 0.6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1 ± 0.6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6 ± 0.54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0 ± 0.7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1 ± 0.3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7 ± 0.3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1 ± 0.4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0 ± 0.2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4 ± 0.3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7 ± 0.5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5 ± 0.5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5 ± 0.41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1 ± 0.3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5 ± 0.3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86 ± 0.4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c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5 ± 0.5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6 ± 0.4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1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5 ± 0.5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9O2H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8 ± 0.3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Nimbus Sans L;Arial" w:cs="Nimbus Roman No9 L;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2:21:00Z</dcterms:created>
  <dc:creator>vlad</dc:creator>
  <dc:description/>
  <dc:language>en-US</dc:language>
  <cp:lastModifiedBy>vlad</cp:lastModifiedBy>
  <dcterms:modified xsi:type="dcterms:W3CDTF">2011-06-03T12:21:00Z</dcterms:modified>
  <cp:revision>1</cp:revision>
  <dc:subject/>
  <dc:title/>
</cp:coreProperties>
</file>